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A4AA6" w14:textId="77777777" w:rsidR="00B856DF" w:rsidRDefault="00B856DF" w:rsidP="00B856DF">
      <w:pPr>
        <w:spacing w:after="0" w:line="240" w:lineRule="auto"/>
        <w:rPr>
          <w:rFonts w:ascii="Arial" w:eastAsia="ArialUnicodeMS" w:hAnsi="Arial" w:cs="Arial"/>
        </w:rPr>
      </w:pPr>
      <w:bookmarkStart w:id="0" w:name="_Toc34086210"/>
      <w:r w:rsidRPr="00941A26">
        <w:rPr>
          <w:rFonts w:ascii="Arial" w:eastAsia="ArialUnicodeMS" w:hAnsi="Arial" w:cs="Arial"/>
          <w:szCs w:val="22"/>
        </w:rPr>
        <w:t>Health state utility values by cancer stage: A systematic literature review</w:t>
      </w:r>
    </w:p>
    <w:p w14:paraId="42BE848B" w14:textId="77777777" w:rsidR="00B856DF" w:rsidRPr="00941A26" w:rsidRDefault="00B856DF" w:rsidP="00B856DF">
      <w:pPr>
        <w:spacing w:after="0" w:line="240" w:lineRule="auto"/>
        <w:rPr>
          <w:rFonts w:ascii="Arial" w:eastAsia="ArialUnicodeMS" w:hAnsi="Arial" w:cs="Arial"/>
          <w:szCs w:val="22"/>
        </w:rPr>
      </w:pPr>
    </w:p>
    <w:p w14:paraId="21EF91DB" w14:textId="77777777" w:rsidR="00B856DF" w:rsidRDefault="00B856DF" w:rsidP="00B856DF">
      <w:pPr>
        <w:spacing w:after="0" w:line="240" w:lineRule="auto"/>
        <w:rPr>
          <w:rFonts w:ascii="Arial" w:eastAsia="ArialUnicodeMS" w:hAnsi="Arial" w:cs="Arial"/>
          <w:i/>
          <w:iCs/>
        </w:rPr>
      </w:pPr>
      <w:r w:rsidRPr="00941A26">
        <w:rPr>
          <w:rFonts w:ascii="Arial" w:eastAsia="ArialUnicodeMS" w:hAnsi="Arial" w:cs="Arial"/>
          <w:i/>
          <w:iCs/>
        </w:rPr>
        <w:t>The European Journal of Health Economics</w:t>
      </w:r>
    </w:p>
    <w:p w14:paraId="7EBB425D" w14:textId="77777777" w:rsidR="00B856DF" w:rsidRPr="00941A26" w:rsidRDefault="00B856DF" w:rsidP="00B856DF">
      <w:pPr>
        <w:spacing w:after="0" w:line="240" w:lineRule="auto"/>
        <w:rPr>
          <w:rFonts w:ascii="Arial" w:eastAsia="ArialUnicodeMS" w:hAnsi="Arial" w:cs="Arial"/>
          <w:i/>
          <w:iCs/>
          <w:szCs w:val="22"/>
        </w:rPr>
      </w:pPr>
    </w:p>
    <w:p w14:paraId="70EDF8BF" w14:textId="77777777" w:rsidR="00B856DF" w:rsidRDefault="00B856DF" w:rsidP="00B856D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941A26">
        <w:rPr>
          <w:rFonts w:ascii="Arial" w:hAnsi="Arial" w:cs="Arial"/>
          <w:szCs w:val="22"/>
        </w:rPr>
        <w:t xml:space="preserve">Mir-Masoud </w:t>
      </w:r>
      <w:proofErr w:type="spellStart"/>
      <w:r w:rsidRPr="00941A26">
        <w:rPr>
          <w:rFonts w:ascii="Arial" w:hAnsi="Arial" w:cs="Arial"/>
          <w:szCs w:val="22"/>
        </w:rPr>
        <w:t>Pourrahmat</w:t>
      </w:r>
      <w:proofErr w:type="spellEnd"/>
      <w:r w:rsidRPr="00941A26">
        <w:rPr>
          <w:rFonts w:ascii="Arial" w:hAnsi="Arial" w:cs="Arial"/>
          <w:szCs w:val="22"/>
        </w:rPr>
        <w:t xml:space="preserve">, Ashley Kim, </w:t>
      </w:r>
      <w:proofErr w:type="spellStart"/>
      <w:r w:rsidRPr="00941A26">
        <w:rPr>
          <w:rFonts w:ascii="Arial" w:hAnsi="Arial" w:cs="Arial"/>
          <w:szCs w:val="22"/>
        </w:rPr>
        <w:t>Anuraag</w:t>
      </w:r>
      <w:proofErr w:type="spellEnd"/>
      <w:r w:rsidRPr="00941A26">
        <w:rPr>
          <w:rFonts w:ascii="Arial" w:hAnsi="Arial" w:cs="Arial"/>
          <w:szCs w:val="22"/>
        </w:rPr>
        <w:t xml:space="preserve"> R. </w:t>
      </w:r>
      <w:proofErr w:type="spellStart"/>
      <w:r w:rsidRPr="00941A26">
        <w:rPr>
          <w:rFonts w:ascii="Arial" w:hAnsi="Arial" w:cs="Arial"/>
          <w:szCs w:val="22"/>
        </w:rPr>
        <w:t>Kansal</w:t>
      </w:r>
      <w:proofErr w:type="spellEnd"/>
      <w:r w:rsidRPr="00941A26">
        <w:rPr>
          <w:rFonts w:ascii="Arial" w:hAnsi="Arial" w:cs="Arial"/>
          <w:szCs w:val="22"/>
        </w:rPr>
        <w:t xml:space="preserve">, Marg </w:t>
      </w:r>
      <w:proofErr w:type="spellStart"/>
      <w:r w:rsidRPr="00941A26">
        <w:rPr>
          <w:rFonts w:ascii="Arial" w:hAnsi="Arial" w:cs="Arial"/>
          <w:szCs w:val="22"/>
        </w:rPr>
        <w:t>Hux</w:t>
      </w:r>
      <w:proofErr w:type="spellEnd"/>
      <w:r w:rsidRPr="00941A26">
        <w:rPr>
          <w:rFonts w:ascii="Arial" w:hAnsi="Arial" w:cs="Arial"/>
          <w:szCs w:val="22"/>
        </w:rPr>
        <w:t xml:space="preserve">, </w:t>
      </w:r>
      <w:proofErr w:type="spellStart"/>
      <w:r w:rsidRPr="00941A26">
        <w:rPr>
          <w:rFonts w:ascii="Arial" w:hAnsi="Arial" w:cs="Arial"/>
          <w:szCs w:val="22"/>
        </w:rPr>
        <w:t>Divya</w:t>
      </w:r>
      <w:proofErr w:type="spellEnd"/>
      <w:r w:rsidRPr="00941A26">
        <w:rPr>
          <w:rFonts w:ascii="Arial" w:hAnsi="Arial" w:cs="Arial"/>
          <w:szCs w:val="22"/>
        </w:rPr>
        <w:t xml:space="preserve"> </w:t>
      </w:r>
      <w:proofErr w:type="spellStart"/>
      <w:r w:rsidRPr="00941A26">
        <w:rPr>
          <w:rFonts w:ascii="Arial" w:hAnsi="Arial" w:cs="Arial"/>
          <w:szCs w:val="22"/>
        </w:rPr>
        <w:t>Pushkarna</w:t>
      </w:r>
      <w:proofErr w:type="spellEnd"/>
      <w:r w:rsidRPr="00941A26">
        <w:rPr>
          <w:rFonts w:ascii="Arial" w:hAnsi="Arial" w:cs="Arial"/>
          <w:szCs w:val="22"/>
        </w:rPr>
        <w:t>,</w:t>
      </w:r>
      <w:r>
        <w:rPr>
          <w:rFonts w:ascii="Arial" w:hAnsi="Arial" w:cs="Arial"/>
        </w:rPr>
        <w:t xml:space="preserve"> </w:t>
      </w:r>
      <w:r w:rsidRPr="00941A26">
        <w:rPr>
          <w:rFonts w:ascii="Arial" w:hAnsi="Arial" w:cs="Arial"/>
          <w:szCs w:val="22"/>
        </w:rPr>
        <w:t xml:space="preserve">Mir </w:t>
      </w:r>
      <w:proofErr w:type="spellStart"/>
      <w:r w:rsidRPr="00941A26">
        <w:rPr>
          <w:rFonts w:ascii="Arial" w:hAnsi="Arial" w:cs="Arial"/>
          <w:szCs w:val="22"/>
        </w:rPr>
        <w:t>Sohail</w:t>
      </w:r>
      <w:proofErr w:type="spellEnd"/>
      <w:r w:rsidRPr="00941A26">
        <w:rPr>
          <w:rFonts w:ascii="Arial" w:hAnsi="Arial" w:cs="Arial"/>
          <w:szCs w:val="22"/>
        </w:rPr>
        <w:t xml:space="preserve"> </w:t>
      </w:r>
      <w:proofErr w:type="spellStart"/>
      <w:r w:rsidRPr="00941A26">
        <w:rPr>
          <w:rFonts w:ascii="Arial" w:hAnsi="Arial" w:cs="Arial"/>
          <w:szCs w:val="22"/>
        </w:rPr>
        <w:t>Fazeli</w:t>
      </w:r>
      <w:proofErr w:type="spellEnd"/>
      <w:r w:rsidRPr="00941A26">
        <w:rPr>
          <w:rFonts w:ascii="Arial" w:hAnsi="Arial" w:cs="Arial"/>
          <w:szCs w:val="22"/>
        </w:rPr>
        <w:t>, Karen C. Chung</w:t>
      </w:r>
    </w:p>
    <w:p w14:paraId="746CA71A" w14:textId="77777777" w:rsidR="00B856DF" w:rsidRDefault="00B856DF" w:rsidP="00B856DF">
      <w:pPr>
        <w:spacing w:after="0" w:line="240" w:lineRule="auto"/>
        <w:rPr>
          <w:rFonts w:ascii="Arial" w:eastAsia="ArialUnicodeMS" w:hAnsi="Arial" w:cs="Arial"/>
        </w:rPr>
      </w:pPr>
    </w:p>
    <w:p w14:paraId="07538A0F" w14:textId="77777777" w:rsidR="00B856DF" w:rsidRPr="00941A26" w:rsidRDefault="00B856DF" w:rsidP="00B856DF">
      <w:pPr>
        <w:spacing w:after="0" w:line="240" w:lineRule="auto"/>
        <w:rPr>
          <w:rFonts w:ascii="Arial" w:eastAsia="ArialUnicodeMS" w:hAnsi="Arial" w:cs="Arial"/>
          <w:szCs w:val="22"/>
        </w:rPr>
      </w:pPr>
      <w:r w:rsidRPr="00941A26">
        <w:rPr>
          <w:rFonts w:ascii="Arial" w:eastAsia="ArialUnicodeMS" w:hAnsi="Arial" w:cs="Arial"/>
        </w:rPr>
        <w:t>Corresponding Author:</w:t>
      </w:r>
    </w:p>
    <w:p w14:paraId="2AE40D6F" w14:textId="77777777" w:rsidR="00B856DF" w:rsidRPr="00941A26" w:rsidRDefault="00B856DF" w:rsidP="00B856DF">
      <w:pPr>
        <w:spacing w:after="0" w:line="240" w:lineRule="auto"/>
        <w:rPr>
          <w:rFonts w:ascii="Arial" w:hAnsi="Arial" w:cs="Arial"/>
        </w:rPr>
      </w:pPr>
      <w:r w:rsidRPr="00941A26">
        <w:rPr>
          <w:rFonts w:ascii="Arial" w:hAnsi="Arial" w:cs="Arial"/>
        </w:rPr>
        <w:t>Ashley Kim, PharmD, MS</w:t>
      </w:r>
    </w:p>
    <w:p w14:paraId="09E426B5" w14:textId="77777777" w:rsidR="00B856DF" w:rsidRPr="00941A26" w:rsidRDefault="00B856DF" w:rsidP="00B856DF">
      <w:pPr>
        <w:spacing w:after="0" w:line="240" w:lineRule="auto"/>
        <w:rPr>
          <w:rFonts w:ascii="Arial" w:hAnsi="Arial" w:cs="Arial"/>
        </w:rPr>
      </w:pPr>
      <w:r w:rsidRPr="00941A26">
        <w:rPr>
          <w:rFonts w:ascii="Arial" w:hAnsi="Arial" w:cs="Arial"/>
        </w:rPr>
        <w:t>GRAIL, Inc, Menlo Park, California</w:t>
      </w:r>
    </w:p>
    <w:p w14:paraId="10AD96E5" w14:textId="77777777" w:rsidR="00B856DF" w:rsidRPr="00941A26" w:rsidRDefault="00B856DF" w:rsidP="00B856DF">
      <w:pPr>
        <w:spacing w:after="0" w:line="240" w:lineRule="auto"/>
        <w:rPr>
          <w:rFonts w:ascii="Arial" w:hAnsi="Arial" w:cs="Arial"/>
          <w:szCs w:val="22"/>
        </w:rPr>
      </w:pPr>
      <w:r w:rsidRPr="00941A26">
        <w:rPr>
          <w:rFonts w:ascii="Arial" w:hAnsi="Arial" w:cs="Arial"/>
        </w:rPr>
        <w:t xml:space="preserve">Email: </w:t>
      </w:r>
      <w:proofErr w:type="spellStart"/>
      <w:r w:rsidRPr="00941A26">
        <w:rPr>
          <w:rFonts w:ascii="Arial" w:hAnsi="Arial" w:cs="Arial"/>
        </w:rPr>
        <w:t>akim@grailbio.com</w:t>
      </w:r>
      <w:proofErr w:type="spellEnd"/>
    </w:p>
    <w:p w14:paraId="0DFEC8CE" w14:textId="77777777" w:rsidR="00B856DF" w:rsidRDefault="00B856DF">
      <w:pPr>
        <w:spacing w:before="0" w:after="160" w:line="259" w:lineRule="auto"/>
        <w:rPr>
          <w:rFonts w:ascii="Arial" w:hAnsi="Arial" w:cs="Arial"/>
          <w:b/>
          <w:bCs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br w:type="page"/>
      </w:r>
    </w:p>
    <w:p w14:paraId="569D60DF" w14:textId="0F9CD0B1" w:rsidR="00D06605" w:rsidRPr="00DD5C19" w:rsidRDefault="00BE106A" w:rsidP="00D06605">
      <w:pPr>
        <w:pStyle w:val="Caption"/>
        <w:keepNext/>
        <w:rPr>
          <w:rFonts w:ascii="Arial" w:hAnsi="Arial" w:cs="Arial"/>
          <w:b w:val="0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Online Resource </w:t>
      </w:r>
      <w:r w:rsidR="00762084" w:rsidRPr="00DD5C19">
        <w:rPr>
          <w:rFonts w:ascii="Arial" w:hAnsi="Arial" w:cs="Arial"/>
          <w:color w:val="000000" w:themeColor="text1"/>
          <w:sz w:val="22"/>
          <w:szCs w:val="22"/>
        </w:rPr>
        <w:t>3</w:t>
      </w:r>
      <w:r w:rsidR="00762084" w:rsidRPr="006F51AA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="00D06605" w:rsidRPr="00F714C7">
        <w:rPr>
          <w:rFonts w:ascii="Arial" w:hAnsi="Arial" w:cs="Arial"/>
          <w:color w:val="000000" w:themeColor="text1"/>
          <w:sz w:val="22"/>
          <w:szCs w:val="22"/>
        </w:rPr>
        <w:t xml:space="preserve">Summary of </w:t>
      </w:r>
      <w:r w:rsidR="006F51AA" w:rsidRPr="00F714C7">
        <w:rPr>
          <w:rFonts w:ascii="Arial" w:hAnsi="Arial" w:cs="Arial"/>
          <w:color w:val="000000" w:themeColor="text1"/>
          <w:sz w:val="22"/>
          <w:szCs w:val="22"/>
        </w:rPr>
        <w:t>P</w:t>
      </w:r>
      <w:r w:rsidR="00090262" w:rsidRPr="00F714C7">
        <w:rPr>
          <w:rFonts w:ascii="Arial" w:hAnsi="Arial" w:cs="Arial"/>
          <w:color w:val="000000" w:themeColor="text1"/>
          <w:sz w:val="22"/>
          <w:szCs w:val="22"/>
        </w:rPr>
        <w:t xml:space="preserve">atient and </w:t>
      </w:r>
      <w:r w:rsidR="006F51AA" w:rsidRPr="00F714C7">
        <w:rPr>
          <w:rFonts w:ascii="Arial" w:hAnsi="Arial" w:cs="Arial"/>
          <w:color w:val="000000" w:themeColor="text1"/>
          <w:sz w:val="22"/>
          <w:szCs w:val="22"/>
        </w:rPr>
        <w:t>S</w:t>
      </w:r>
      <w:r w:rsidR="00D06605" w:rsidRPr="00F714C7">
        <w:rPr>
          <w:rFonts w:ascii="Arial" w:hAnsi="Arial" w:cs="Arial"/>
          <w:color w:val="000000" w:themeColor="text1"/>
          <w:sz w:val="22"/>
          <w:szCs w:val="22"/>
        </w:rPr>
        <w:t xml:space="preserve">tudy </w:t>
      </w:r>
      <w:r w:rsidR="006F51AA" w:rsidRPr="00F714C7">
        <w:rPr>
          <w:rFonts w:ascii="Arial" w:hAnsi="Arial" w:cs="Arial"/>
          <w:color w:val="000000" w:themeColor="text1"/>
          <w:sz w:val="22"/>
          <w:szCs w:val="22"/>
        </w:rPr>
        <w:t>C</w:t>
      </w:r>
      <w:r w:rsidR="00D06605" w:rsidRPr="00F714C7">
        <w:rPr>
          <w:rFonts w:ascii="Arial" w:hAnsi="Arial" w:cs="Arial"/>
          <w:color w:val="000000" w:themeColor="text1"/>
          <w:sz w:val="22"/>
          <w:szCs w:val="22"/>
        </w:rPr>
        <w:t>haracteristics</w:t>
      </w:r>
      <w:bookmarkEnd w:id="0"/>
    </w:p>
    <w:tbl>
      <w:tblPr>
        <w:tblW w:w="14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563"/>
        <w:gridCol w:w="1491"/>
        <w:gridCol w:w="1180"/>
        <w:gridCol w:w="2561"/>
        <w:gridCol w:w="1727"/>
        <w:gridCol w:w="2349"/>
        <w:gridCol w:w="665"/>
        <w:gridCol w:w="1122"/>
        <w:gridCol w:w="629"/>
        <w:gridCol w:w="1157"/>
        <w:gridCol w:w="51"/>
      </w:tblGrid>
      <w:tr w:rsidR="00F714C7" w:rsidRPr="00DD5C19" w14:paraId="392CD737" w14:textId="77777777" w:rsidTr="00F714C7">
        <w:trPr>
          <w:gridAfter w:val="1"/>
          <w:wAfter w:w="51" w:type="dxa"/>
          <w:trHeight w:val="20"/>
          <w:tblHeader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879F86D" w14:textId="574019B4" w:rsidR="0054325E" w:rsidRPr="00743735" w:rsidRDefault="0054325E" w:rsidP="0054325E">
            <w:pPr>
              <w:spacing w:before="0"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437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uthor (Year)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A3C634F" w14:textId="5126EB00" w:rsidR="0054325E" w:rsidRPr="00743735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437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y Countr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9BAB540" w14:textId="5D124C52" w:rsidR="0054325E" w:rsidRPr="00743735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437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AC83323" w14:textId="2206C028" w:rsidR="0054325E" w:rsidRPr="00743735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437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y Enrollment Period</w:t>
            </w:r>
          </w:p>
        </w:tc>
        <w:tc>
          <w:tcPr>
            <w:tcW w:w="172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D5EAC38" w14:textId="79C60820" w:rsidR="0054325E" w:rsidRPr="00743735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437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ncer Typ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401A667" w14:textId="3D329F99" w:rsidR="0054325E" w:rsidRPr="00743735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437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ported Cancer Stage/Health Stat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E5990E3" w14:textId="5A2180AE" w:rsidR="0054325E" w:rsidRPr="00743735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437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D183BA5" w14:textId="525273B8" w:rsidR="0054325E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an (SD) age, 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5B4E0FE" w14:textId="402E31E3" w:rsidR="0054325E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% 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7281EA7" w14:textId="7FE4C037" w:rsidR="0054325E" w:rsidRPr="00743735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437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a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Disease Duration</w:t>
            </w:r>
          </w:p>
        </w:tc>
      </w:tr>
      <w:tr w:rsidR="006F51AA" w:rsidRPr="00DD5C19" w14:paraId="67AA4511" w14:textId="52E98D22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21F66" w14:textId="617519D1" w:rsidR="0054325E" w:rsidRPr="00DD5C19" w:rsidRDefault="0054325E" w:rsidP="00F714C7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hie (2000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38]</w:t>
            </w:r>
          </w:p>
        </w:tc>
        <w:tc>
          <w:tcPr>
            <w:tcW w:w="1491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5B81C5" w14:textId="77777777" w:rsidR="0054325E" w:rsidRPr="00DD5C19" w:rsidRDefault="0054325E" w:rsidP="00F714C7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38E23C1" w14:textId="057312F4" w:rsidR="0054325E" w:rsidRPr="00DD5C19" w:rsidRDefault="0054325E" w:rsidP="00F714C7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F09221E" w14:textId="70E17C1F" w:rsidR="0054325E" w:rsidRPr="00DD5C19" w:rsidRDefault="0054325E" w:rsidP="00F714C7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Ju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ep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727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6BA5743" w14:textId="2AAAD011" w:rsidR="0054325E" w:rsidRPr="00DD5C19" w:rsidRDefault="0054325E" w:rsidP="00F714C7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</w:tcPr>
          <w:p w14:paraId="25B288EC" w14:textId="15B4C791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Early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62BA8C62" w14:textId="4AC55CC3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D4D0B" w14:textId="2635A9DC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0F2AC" w14:textId="7D894559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D82B30" w14:textId="790D7845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F04A0CB" w14:textId="53FDC879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DE303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6ACB33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B022697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86D170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F323C6" w14:textId="2DFB9CF3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B061DC" w14:textId="0FAC88DC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Late st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415E9723" w14:textId="108472B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8E211" w14:textId="79D8E9B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3218E" w14:textId="6F9870F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00A359" w14:textId="5B5023F8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180D3762" w14:textId="15875B8F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8237F5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A99625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AF1ED66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99DC6E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39342B" w14:textId="6CA69A6E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9933B98" w14:textId="676193D4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Termin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73E46AA8" w14:textId="4430BF93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B2F86" w14:textId="4AE0013E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ACCF4" w14:textId="62CC6645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D048B5" w14:textId="571F9F68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2912C40" w14:textId="4581ED5E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E7349F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DA9640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0C2CA99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F9F43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07F0CF" w14:textId="76E17A9F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FAE19C0" w14:textId="01E27036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Terminal hospi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9833F3C" w14:textId="1D324AFD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534C8" w14:textId="26D36AAC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83A0E" w14:textId="115FEA73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7C1008" w14:textId="398F370A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4B8610B" w14:textId="294CA482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287B97" w14:textId="2C222128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Endarti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(201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46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19FE3C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63B2E58" w14:textId="01A5499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D61170" w14:textId="0F0CED94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Ju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D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0497D3" w14:textId="327D187D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ervica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1537E" w14:textId="62B525D5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EC837" w14:textId="7D67330E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EC5C7" w14:textId="229400CA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A7393" w14:textId="5C15D6E5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4FE757" w14:textId="2E2D0CB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BE696ED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DB8C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A6B4C2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6716A17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D81793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C520CE" w14:textId="03CC5FDD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84D10" w14:textId="7C40990A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5F467" w14:textId="631A300E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79AC1" w14:textId="4890D645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89269" w14:textId="4A5B85E9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055DA7" w14:textId="5C47FF60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97DF3D6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EEDF4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FB6570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A6F2B3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CAB65E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CAC8A7" w14:textId="6813B65D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08F8D" w14:textId="7CFDE73A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67CDC" w14:textId="20EAFD56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FC826" w14:textId="7574EBD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E348B" w14:textId="5AF60A3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FFE842" w14:textId="214EB046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8B814B6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7CCFDA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3EB8A3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E3E01E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2E006D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63768A" w14:textId="6959F34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75316" w14:textId="19E1DE14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90BF5" w14:textId="588B814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2B435" w14:textId="72B65647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851DD" w14:textId="73D0064D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30AF0B" w14:textId="45150F7E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15E661DB" w14:textId="206AE5D3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FBF9C" w14:textId="316F3A40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Farkkila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(201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29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168AA0" w14:textId="1066BB52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DD11CDA" w14:textId="4BE80FB3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C11AF2" w14:textId="1F593E3A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e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noBreakHyphen/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p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C5C1B" w14:textId="695CB45B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26CA" w14:textId="248006F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End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B616C" w14:textId="17193E0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88D64" w14:textId="0B38F96C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18480" w14:textId="464423FA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FF94D0" w14:textId="2685E386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CF410E" w:rsidRPr="00DD5C19" w14:paraId="2A2F1D22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010F90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BEC8A7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0247121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14DD40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79CC1" w14:textId="5E97E78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54FEF" w14:textId="049A0FEC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End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523D8" w14:textId="65230206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DB6E1" w14:textId="633EA43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D93B5" w14:textId="561BED2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F4BE23" w14:textId="4AB1D890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.8 y</w:t>
            </w:r>
          </w:p>
        </w:tc>
      </w:tr>
      <w:tr w:rsidR="00CF410E" w:rsidRPr="00DD5C19" w14:paraId="250AC3CD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F5203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9F07E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CBDC79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611D4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85F18" w14:textId="0D6698DF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olorecta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4D94F" w14:textId="2722D3EC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End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11BF7" w14:textId="3DAD2800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B34C9" w14:textId="4B51D6C8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4C434" w14:textId="0F8EE3E7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25390E" w14:textId="2C344127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.9 y</w:t>
            </w:r>
          </w:p>
        </w:tc>
      </w:tr>
      <w:tr w:rsidR="00CF410E" w:rsidRPr="00DD5C19" w14:paraId="321CC841" w14:textId="4AFCBC24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4D358" w14:textId="79C24AEE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Guerra (2019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35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6CA711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45217B0" w14:textId="6BB4445D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71E199" w14:textId="1BA465B5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Ma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May 2017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82FC72" w14:textId="7AE1C83F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B82D3" w14:textId="564A9826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s 0–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1C40A" w14:textId="6BC368D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42845" w14:textId="0760EC2B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3F10B" w14:textId="371D1F2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CA7CFB" w14:textId="0BE79001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D64D0EE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A05F7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C3A6C7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7E1F62A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AD62E0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AE16DE" w14:textId="3F0B1BCD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0105A" w14:textId="67E6C9F6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s III–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433E7" w14:textId="1BDEDFBA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B1384" w14:textId="503991A0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89BE6" w14:textId="4B9483A9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F8370D" w14:textId="1B8BD0C0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5287A693" w14:textId="5F298319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B2947" w14:textId="76663A42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Hildebrandt (201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30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AB3D1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9539350" w14:textId="29D1A5C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04342F" w14:textId="131CBFE5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May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Dec 2009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1C9E2" w14:textId="1B1E8B5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AC76F" w14:textId="7DD4461E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4461C" w14:textId="4AA8030C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19341" w14:textId="4DCBADB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36BE8" w14:textId="6E2C4CE7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972EB9" w14:textId="17DABBEE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FB5016B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3A090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03AEE5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A596753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DDB6B7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1BBCA" w14:textId="5392F1F8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Ovaria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E10C6" w14:textId="4759A7B6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51631" w14:textId="7F6BB35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CB1C9" w14:textId="296F7958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D693A" w14:textId="4FBEA2DB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A1C2A5" w14:textId="6F65764B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B384842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84303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6F8176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DC66E9F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8EB309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EDCE8" w14:textId="01CBAC0C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Endometria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DB19B" w14:textId="3C168A4A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4D462" w14:textId="1935E60B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DC836" w14:textId="6C1A2525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69124" w14:textId="71918140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69DC61" w14:textId="30311FC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0F979DE1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D8F5B1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67A1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96A8AE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223BA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3DE97" w14:textId="47C405E9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F4111" w14:textId="46238AFE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99B84" w14:textId="417135B5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CFEB4" w14:textId="7992E0BD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42EF5" w14:textId="254F8A05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7BAC8E" w14:textId="4156D5D3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18CF1BBB" w14:textId="00E8447B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E2880" w14:textId="0938E3BE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Huang (201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39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347AD5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B593065" w14:textId="04C86713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9B752A" w14:textId="002A6710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D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20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p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2017 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095365" w14:textId="1726E998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146AC" w14:textId="52238E8A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9F857" w14:textId="6632E6F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51FB0" w14:textId="1D458E86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9E607" w14:textId="294DED2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97CAEB" w14:textId="111A8A60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C161229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0A281B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B15825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78F501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007B9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BCD960" w14:textId="024AC7BE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C1C5A" w14:textId="22107546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3989F" w14:textId="3F4B249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B2A51" w14:textId="1B8291AE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35D8A" w14:textId="74EAC67E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B529EC" w14:textId="27F8AEE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6401923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846BB1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245325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B96973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342506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DA4D07" w14:textId="10B6BA31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A08F8" w14:textId="18D44BBC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98EB0" w14:textId="23691D07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D405F" w14:textId="6882497A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B5B72" w14:textId="335852C6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FF8938" w14:textId="0C66BF0E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66A0014F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DC5DA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0C14D5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D882B03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E6E0D7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0B9BE2" w14:textId="593B28C8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7DCFB" w14:textId="39DD9B96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8AD87" w14:textId="07DE4F91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F48EC" w14:textId="4C0B85A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D693D" w14:textId="3C7EE1B5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B85BA1" w14:textId="703181AD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1115A05" w14:textId="7F5087F6" w:rsidTr="00F714C7">
        <w:trPr>
          <w:gridAfter w:val="1"/>
          <w:wAfter w:w="51" w:type="dxa"/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678D5A" w14:textId="7DAFA3C2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yer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(2013)</w:t>
            </w:r>
            <w:r w:rsidR="003930A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[28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A6AD49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France, German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452791A" w14:textId="4D4D332F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E2D01A" w14:textId="3F6167CE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Ju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Oct 2010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DF0296" w14:textId="562A52F8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30F28" w14:textId="1A35C368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IB/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48867" w14:textId="0E4720A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21CE5" w14:textId="6B414DB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6174E" w14:textId="010703B7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7CF7EE" w14:textId="7E5E06CD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32.4 d</w:t>
            </w:r>
          </w:p>
        </w:tc>
      </w:tr>
      <w:tr w:rsidR="00CF410E" w:rsidRPr="00DD5C19" w14:paraId="41DF1C08" w14:textId="08404034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744FC" w14:textId="1AF2EF7B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Kim (201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42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DE6936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5772B83" w14:textId="721AE44C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9FF28C" w14:textId="1925EDEF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946589" w14:textId="0CB51D84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2A23" w14:textId="27783093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33F8D" w14:textId="6548A23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5EB89" w14:textId="424CD26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5E769" w14:textId="7CB9718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EBBD18" w14:textId="5380E4D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6B0B9466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EF6F03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82AFBD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D9CC3D9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121BAC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AD16E5" w14:textId="2F161D2B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44236" w14:textId="2A1B6A0C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3A045" w14:textId="7CCB636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324DC" w14:textId="7F8FD38B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9F19A" w14:textId="6E8C0B29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B7FA56" w14:textId="6C5F8643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04047FF4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58496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6C553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D0E204F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FA3DCE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99874A" w14:textId="20C3C7F3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7F6C6" w14:textId="7AA5AE4E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ACB5E" w14:textId="0E473DD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6428F" w14:textId="40F0848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44B9B" w14:textId="748E8261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235F1C" w14:textId="60500950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40E316D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A26CF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3B5B34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526D66C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FCC2BA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B07958" w14:textId="2A24F023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C00D4" w14:textId="0C8010FD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DFC23" w14:textId="6670C089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EE423" w14:textId="554EDFEA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2CB36" w14:textId="1271DC31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6D6024" w14:textId="2846CF71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6279D271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EA5BD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D9235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D2DBF29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0B59B7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5C9B74" w14:textId="066314BA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4631F" w14:textId="4AB67152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A7430" w14:textId="5B665C00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1D341" w14:textId="2DCA9C0D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25E72" w14:textId="36C61AE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85AE3A" w14:textId="14C692EE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48659C4" w14:textId="25C21005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33527" w14:textId="6A45848E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Kim (2017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36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5ACF44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ECE4317" w14:textId="1BF6BF91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4DB225" w14:textId="14626474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Ma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pr 2016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85AABE" w14:textId="641FDB7D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F40C78" w14:textId="35F43A0F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nvasive</w:t>
            </w:r>
            <w:r w:rsidR="00192B3A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mastectomy or breast-conserving surgery, radiation therapy, and/or chemotherapy (I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  <w:r w:rsidR="009D5B5C" w:rsidRPr="00F714C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C18049" w14:textId="187C01CC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8F68A" w14:textId="6E80402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1E5A2" w14:textId="5A4CB438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ED628A" w14:textId="6B1CE241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7E850C00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11C575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D0E6E7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2371E1D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8AEB1F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CF9AE9" w14:textId="6168AC2A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76CD57" w14:textId="1E480E48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Locally advanced</w:t>
            </w:r>
            <w:r w:rsidR="00192B3A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radical mastectomy and radiation therapy (IIIA, </w:t>
            </w: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IIB</w:t>
            </w:r>
            <w:r w:rsidR="009D5B5C" w:rsidRPr="00F714C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E2D42E" w14:textId="6EEC1F9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7D14A" w14:textId="422CAFA3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4F34D" w14:textId="558A7D7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03529C" w14:textId="2DB540D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7B94F42D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186AE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58A431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F9FC39D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2059BE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A0E10E" w14:textId="526A0CE3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E6A031" w14:textId="5D77593E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noperable</w:t>
            </w:r>
            <w:r w:rsidR="00192B3A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locally advanced (</w:t>
            </w: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IIC</w:t>
            </w:r>
            <w:r w:rsidR="0095621A" w:rsidRPr="00F714C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85E83E" w14:textId="77BC0F9D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6A233" w14:textId="01AE90C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95884" w14:textId="4BF6F8A0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C805D8" w14:textId="45280089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72AD7F69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73EAF5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09965D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1DA5410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D7C167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51FD0F" w14:textId="3EF4310B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6625F4" w14:textId="230169C9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Metastatic (</w:t>
            </w: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V</w:t>
            </w:r>
            <w:r w:rsidR="0095621A" w:rsidRPr="00F714C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31062D" w14:textId="3C644DF5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80D47" w14:textId="15A611C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21FC7" w14:textId="4A354620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314EED" w14:textId="25F857F8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AB8F94E" w14:textId="4DEA0FFD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2E8640" w14:textId="4796FB14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Lee (2017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41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E11B1F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6DA2DE2" w14:textId="3147A468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FA77C2" w14:textId="42B9D181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8BAA58" w14:textId="247B0558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2EDE7" w14:textId="675C7C0E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HS 2: Colon cancer requiring colon res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2CCA3" w14:textId="1E73B09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33A3F" w14:textId="468E01F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8AAE2" w14:textId="4CE24D2A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743E2B" w14:textId="2EDED62A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5345CF4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42E52F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5F220D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4AA2EBC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CF85E4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AB5965" w14:textId="501A793A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14EAF" w14:textId="0844092F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HS 3: Rectal cancer requiring </w:t>
            </w:r>
            <w:r w:rsidR="00192B3A">
              <w:rPr>
                <w:rFonts w:ascii="Arial" w:hAnsi="Arial" w:cs="Arial"/>
                <w:color w:val="000000"/>
                <w:sz w:val="16"/>
                <w:szCs w:val="16"/>
              </w:rPr>
              <w:t xml:space="preserve">rectal 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resec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0C7E5" w14:textId="42FE4D30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EA284" w14:textId="30E3F119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D6D7B" w14:textId="33A50A93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7867D7" w14:textId="5D936F9C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99D3B6F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0C9AC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1593DE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CD670F5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B84185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2340D0" w14:textId="6107889C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2B8E" w14:textId="7C2D9513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HS 4: Colon cancer requiring colon resection and systemic chemo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FDA6E" w14:textId="7BBCFF3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0A77C" w14:textId="1C9726C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611A5" w14:textId="6DB6DB95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739EBB" w14:textId="1B12CDAE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034AC53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0D5780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E2782E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7295CC5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D8C629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066177" w14:textId="69EABB30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6041E" w14:textId="3520F64A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HS 5: Rectal cancer requiring</w:t>
            </w:r>
            <w:r w:rsidR="00192B3A">
              <w:rPr>
                <w:rFonts w:ascii="Arial" w:hAnsi="Arial" w:cs="Arial"/>
                <w:color w:val="000000"/>
                <w:sz w:val="16"/>
                <w:szCs w:val="16"/>
              </w:rPr>
              <w:t xml:space="preserve"> rectal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resection and chemoradiation 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F128E" w14:textId="517200F3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F152F" w14:textId="1D9B5D7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C8670" w14:textId="6C5C98DB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9EDA96" w14:textId="3760FD79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8671472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12372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A98A2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225EDC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1FF5E9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CCF7FC" w14:textId="13D48AFF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258E9" w14:textId="4C9540C9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HS 6: Rectal cancer requiring </w:t>
            </w:r>
            <w:r w:rsidR="00192B3A">
              <w:rPr>
                <w:rFonts w:ascii="Arial" w:hAnsi="Arial" w:cs="Arial"/>
                <w:color w:val="000000"/>
                <w:sz w:val="16"/>
                <w:szCs w:val="16"/>
              </w:rPr>
              <w:t xml:space="preserve">rectal 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resection, stoma formation, and chemoradiation 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C4EBD" w14:textId="679E37C7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37521" w14:textId="3BCECD0C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16D0B" w14:textId="079D1397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5412EF" w14:textId="30052D3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909BB58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273C7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806CD6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7DC3BE4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F24DC0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86EED8" w14:textId="1F2916B1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57EF4" w14:textId="51A595DD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HS 7: Metastatic colon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CDDCF" w14:textId="5873202B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E5075" w14:textId="53A5E62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18F57" w14:textId="1E7AC8B9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4E75CA" w14:textId="67732C48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864D7B8" w14:textId="3181C89F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1065E" w14:textId="3C10C369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Lidgren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(2007</w:t>
            </w:r>
            <w:hyperlink w:anchor="_ENREF_28" w:tooltip="Lidgren, 2007 #30" w:history="1">
              <w:r w:rsidRPr="00DD5C19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MaWRncmVuPC9BdXRob3I+PFllYXI+MjAwNzwvWWVhcj48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</w:fldData>
                </w:fldChar>
              </w:r>
              <w:r w:rsidRPr="00DD5C19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 </w:instrText>
              </w:r>
              <w:r w:rsidRPr="00DD5C19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MaWRncmVuPC9BdXRob3I+PFllYXI+MjAwNzwvWWVhcj48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</w:fldData>
                </w:fldChar>
              </w:r>
              <w:r w:rsidRPr="00DD5C19">
                <w:rPr>
                  <w:rFonts w:ascii="Arial" w:hAnsi="Arial" w:cs="Arial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Pr="00DD5C19">
                <w:rPr>
                  <w:rFonts w:ascii="Arial" w:hAnsi="Arial" w:cs="Arial"/>
                  <w:color w:val="000000"/>
                  <w:sz w:val="16"/>
                  <w:szCs w:val="16"/>
                </w:rPr>
              </w:r>
              <w:r w:rsidRPr="00DD5C19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  <w:r w:rsidRPr="00DD5C19">
                <w:rPr>
                  <w:rFonts w:ascii="Arial" w:hAnsi="Arial" w:cs="Arial"/>
                  <w:color w:val="000000"/>
                  <w:sz w:val="16"/>
                  <w:szCs w:val="16"/>
                </w:rPr>
              </w:r>
              <w:r w:rsidRPr="00DD5C19">
                <w:rPr>
                  <w:rFonts w:ascii="Arial" w:hAnsi="Arial" w:cs="Arial"/>
                  <w:color w:val="000000"/>
                  <w:sz w:val="16"/>
                  <w:szCs w:val="16"/>
                </w:rPr>
                <w:fldChar w:fldCharType="end"/>
              </w:r>
            </w:hyperlink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34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9E269C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03BD5B5" w14:textId="030B4B34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E4625E" w14:textId="2BA9CED3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p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May 2005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4FBBE2" w14:textId="6350BA5E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78CCA" w14:textId="14E338F0" w:rsidR="0054325E" w:rsidRPr="00DD5C19" w:rsidRDefault="009D5B5C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4325E" w:rsidRPr="00DD5C19">
              <w:rPr>
                <w:rFonts w:ascii="Arial" w:hAnsi="Arial" w:cs="Arial"/>
                <w:color w:val="000000"/>
                <w:sz w:val="16"/>
                <w:szCs w:val="16"/>
              </w:rPr>
              <w:t>P: First year after primary breast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31B20" w14:textId="2735ACD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2E62F" w14:textId="4EC3598E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36B7F" w14:textId="7A6B0EB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FA3CCC" w14:textId="146E11BA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62C5B840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C830A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5BEEF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DEBA637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546B38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C73141" w14:textId="4661FEE3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96F8B" w14:textId="6C0C0176" w:rsidR="0054325E" w:rsidRPr="00DD5C19" w:rsidRDefault="009D5B5C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S </w:t>
            </w:r>
            <w:r w:rsidR="0054325E"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R: First year after recurrenc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0508A" w14:textId="11E18EA9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330C2" w14:textId="7DB00E9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24130" w14:textId="7BA7801C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21E7C8" w14:textId="5D2D65C6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603E0D0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F394C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95E1BD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801F44A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05928D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5D89CB" w14:textId="03D696CA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BDB3B" w14:textId="73A9883F" w:rsidR="0054325E" w:rsidRPr="00DD5C19" w:rsidRDefault="0095621A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54325E"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M: Metastatic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36D9A" w14:textId="1220F7D9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FE84D" w14:textId="297E3C8B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F9555" w14:textId="6E064A03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F819D6" w14:textId="38BF9B5D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3377C0F" w14:textId="4CFB516C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46451" w14:textId="3A5F7F5F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Liu (201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52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79534B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77D0BE1" w14:textId="50292D0E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C12252" w14:textId="61D8C00C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Oct 1, 2016 to Mar</w:t>
            </w:r>
            <w:r>
              <w:rPr>
                <w:rFonts w:ascii="Arial" w:hAnsi="Arial" w:cs="Arial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sz w:val="16"/>
                <w:szCs w:val="16"/>
              </w:rPr>
              <w:t>31,</w:t>
            </w:r>
            <w:r>
              <w:rPr>
                <w:rFonts w:ascii="Arial" w:hAnsi="Arial" w:cs="Arial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sz w:val="16"/>
                <w:szCs w:val="16"/>
              </w:rPr>
              <w:t xml:space="preserve">2017 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76BD00" w14:textId="56B24E9F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Esophageal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8F47" w14:textId="3393BB4A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524DE" w14:textId="12209511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3A8E0" w14:textId="2AB634C7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F4CF3" w14:textId="255FBEA0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6F8AFA" w14:textId="34D2F2E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1C75BC39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609DF6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98CCCC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AF56D46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6DF4FE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CAAC89" w14:textId="4A390763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9C388" w14:textId="2C6165F6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1B8FB" w14:textId="74B154F4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83329" w14:textId="0D3ADABD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F91B9" w14:textId="0EB3697B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BBD8B8" w14:textId="6C9F8CBE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72ED741C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44DAB5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87018E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753A071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3EF2A2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1BC68E" w14:textId="424D5F0E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D28D4" w14:textId="26FA1833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1B68C" w14:textId="1DD4D9A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781AD" w14:textId="37131A21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6A26B" w14:textId="4FC3848B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2E9A98" w14:textId="6E9BA6D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66E25978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439B5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E6CF7D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9B2B61E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017039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201B23" w14:textId="1EBABF22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DB941" w14:textId="2E0EB63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4A68E" w14:textId="5F78D582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953C9" w14:textId="5A7245FE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FF3A7" w14:textId="66010433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94E357" w14:textId="4FB309CD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2792EC3" w14:textId="3233847E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F10E8" w14:textId="5EE34CBA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Matza (201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1</w:t>
            </w:r>
            <w:r w:rsidR="00C1151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587CBB" w14:textId="7777777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UK, Canada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CB5F3B7" w14:textId="529A0705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5BE4FD" w14:textId="3B8795F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UK: Jul 2010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br/>
              <w:t>Montreal: Sep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2010 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br/>
              <w:t>Toronto: De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BAC73B" w14:textId="7A0C2687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Bone 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9FCBA" w14:textId="718DA9BC" w:rsidR="0054325E" w:rsidRPr="00DD5C19" w:rsidRDefault="0054325E" w:rsidP="0054325E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B7007" w14:textId="62B57C5E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0FDF8" w14:textId="677111B7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EEB8B" w14:textId="77C18513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6EB049" w14:textId="561B23CF" w:rsidR="0054325E" w:rsidRPr="00DD5C19" w:rsidRDefault="0054325E" w:rsidP="0054325E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714C7" w:rsidRPr="00DD5C19" w14:paraId="6966B04A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13F7F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1B66DD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A45FA5C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A27F9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060B2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72A65" w14:textId="4EAB2E0C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A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asic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(no </w:t>
            </w: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RE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219E4" w14:textId="71A1121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81852" w14:textId="4B40DBB2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9C91F" w14:textId="12390A9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F5811A" w14:textId="31571A6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5FC44A89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D5A9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480C3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609AC3E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218F93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BBC92D" w14:textId="057B7C12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1BA43" w14:textId="414BAC21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B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sic HS + spinal cord compression without par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6C336" w14:textId="0696F82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6778A" w14:textId="1DC96E8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497BD" w14:textId="4C0808F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D1CD77" w14:textId="7C8549F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8890C8F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C3E3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6B05F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ACFB91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FD1063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D0C503" w14:textId="1A66062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2C61A" w14:textId="09D830F4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C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sic HS + spinal cord compression with par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BB783" w14:textId="3A38BDC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65C30" w14:textId="2BB0B3E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B8511" w14:textId="035786D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54AD4D" w14:textId="28C00D22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5EF1AC8B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30FA3E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FCE2E1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098C11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34197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27F983" w14:textId="30FDA0A0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BE0C4" w14:textId="0698F93D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D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asic HS +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g 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frac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2DC6D" w14:textId="08A3C35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AF39D" w14:textId="2C6728C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0C193" w14:textId="1289EF4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F3CC4D" w14:textId="3DE8660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7641B9F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040B3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3EC38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0DF19B6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EA1989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5B162A" w14:textId="7787440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E433E" w14:textId="791032C2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E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asic HS +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i</w:t>
            </w:r>
            <w:r w:rsidR="004E4E2E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frac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A35B4" w14:textId="4E425713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0A9C2" w14:textId="3593C6F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D3E6E" w14:textId="244361B2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C0E6D3" w14:textId="391264F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6E808781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F961F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4EDF8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BE13333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76158E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DE0399" w14:textId="3FB4F5B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DA13" w14:textId="078EDE9E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asic HS +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rm 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frac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BFFC8" w14:textId="19B70268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08210" w14:textId="326881D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A723C" w14:textId="7654D94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0E0FCA" w14:textId="0284905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7D785120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1579F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CB385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23D49AF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407D8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74EE04" w14:textId="389EFE4F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BC7F3" w14:textId="682EE23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G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sic HS + radiation treatment (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appointment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x 2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week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7FDA3" w14:textId="71DF525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A125A" w14:textId="5053886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EA929" w14:textId="6DAE62F3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79ECA5" w14:textId="58D00C7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1CBEC803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0C293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158B33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589D881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439073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4A066A" w14:textId="7E3FE031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4F7D5" w14:textId="07739716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H: basic HS + radiation treatment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ppointment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7EEFE" w14:textId="3F75130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07AAD" w14:textId="70391BE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F10E5" w14:textId="5B5C0B4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51A1F2" w14:textId="32E8E542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5BFDAA88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920B4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C7855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1529586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3EFD89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809605" w14:textId="2922311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8059A" w14:textId="7877E03C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: basic HS + surgery to stabilize b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5A9D4" w14:textId="04665B1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4A78A" w14:textId="1C152BB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C4088" w14:textId="1300036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3F571D" w14:textId="3645EC9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4E4E2E" w:rsidRPr="00DD5C19" w14:paraId="3971AD2A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00AC1" w14:textId="77777777" w:rsidR="004E4E2E" w:rsidRPr="00DD5C19" w:rsidRDefault="004E4E2E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F98878" w14:textId="77777777" w:rsidR="004E4E2E" w:rsidRPr="00DD5C19" w:rsidRDefault="004E4E2E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3F55544" w14:textId="77777777" w:rsidR="004E4E2E" w:rsidRPr="00DD5C19" w:rsidRDefault="004E4E2E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D4B3DE" w14:textId="77777777" w:rsidR="004E4E2E" w:rsidRPr="00DD5C19" w:rsidRDefault="004E4E2E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054541" w14:textId="77777777" w:rsidR="004E4E2E" w:rsidRPr="00DD5C19" w:rsidRDefault="004E4E2E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EC752" w14:textId="47EEE629" w:rsidR="004E4E2E" w:rsidRPr="00DD5C19" w:rsidRDefault="004E4E2E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1869C" w14:textId="77777777" w:rsidR="004E4E2E" w:rsidRPr="00DD5C19" w:rsidRDefault="004E4E2E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5BED9" w14:textId="77777777" w:rsidR="004E4E2E" w:rsidRPr="00DD5C19" w:rsidRDefault="004E4E2E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7832C" w14:textId="77777777" w:rsidR="004E4E2E" w:rsidRPr="00DD5C19" w:rsidRDefault="004E4E2E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2FD7AC" w14:textId="77777777" w:rsidR="004E4E2E" w:rsidRPr="00DD5C19" w:rsidRDefault="004E4E2E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F410E" w:rsidRPr="00DD5C19" w14:paraId="6E149A66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ECE0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E2FD0D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A127DD1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71873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243F15" w14:textId="59A0B2C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4F280" w14:textId="286585D8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A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asic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S 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(no </w:t>
            </w: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RE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08401" w14:textId="4406B72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A308F" w14:textId="6406DBE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58EBA" w14:textId="3F58E153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F1F36E" w14:textId="455E345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F2129C6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06AF0E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7675A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08CE2D6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E6EAAE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5179B2" w14:textId="0F2C018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67357" w14:textId="12587FF1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B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sic HS + spinal cord compression without par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666D9" w14:textId="0AA4FDB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3711D" w14:textId="5E38126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746B7" w14:textId="2F2FC4A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3B2C58" w14:textId="4A289A3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027EB539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D2C0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DF84D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7F782E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6568C7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8DAC14" w14:textId="41719CE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F4704" w14:textId="390022DD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C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sic HS + spinal cord compression with par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DE498" w14:textId="7374B382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076B0" w14:textId="65100E9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61EE4" w14:textId="57F93DF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05EDC0" w14:textId="7191E03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187FB374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D08B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6302F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976361E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06FC0E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228AC8" w14:textId="04FA6F0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2D6C1" w14:textId="6DB62491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D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asic HS +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g 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frac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2DCD7" w14:textId="24AB7F6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02E82" w14:textId="7131D4E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4F3B1" w14:textId="71B7EF2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ECFBAB" w14:textId="550D15E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509FB688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D7CF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4F168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41EE406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1E848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E710FF" w14:textId="44B39458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3D995" w14:textId="131BE32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E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asic HS + </w:t>
            </w:r>
            <w:r w:rsidR="004E4E2E">
              <w:rPr>
                <w:rFonts w:ascii="Arial" w:hAnsi="Arial" w:cs="Arial"/>
                <w:color w:val="000000"/>
                <w:sz w:val="16"/>
                <w:szCs w:val="16"/>
              </w:rPr>
              <w:t xml:space="preserve">rib 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frac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4506E" w14:textId="798D2E9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9D682" w14:textId="3FA661E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70D98" w14:textId="1D778E9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88E400" w14:textId="7A04792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81A018C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2C94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400666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54268F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C0E959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D1D0B9" w14:textId="66A027D1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11B54" w14:textId="36CC8425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F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asic HS + </w:t>
            </w:r>
            <w:r w:rsidR="004E4E2E">
              <w:rPr>
                <w:rFonts w:ascii="Arial" w:hAnsi="Arial" w:cs="Arial"/>
                <w:color w:val="000000"/>
                <w:sz w:val="16"/>
                <w:szCs w:val="16"/>
              </w:rPr>
              <w:t xml:space="preserve">arm 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frac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0056C" w14:textId="5EDE0E38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B4929" w14:textId="4D55D38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28A1B" w14:textId="367E56F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7F4F81" w14:textId="70B019F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5FCAC8B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F5DE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A17241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6A9089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BAA486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78528E" w14:textId="75DB2E9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405F2" w14:textId="65FA8FC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G: </w:t>
            </w:r>
            <w:r w:rsidR="004E4E2E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sic HS + radiation treatment (</w:t>
            </w:r>
            <w:r w:rsidR="004E4E2E">
              <w:rPr>
                <w:rFonts w:ascii="Arial" w:hAnsi="Arial" w:cs="Arial"/>
                <w:color w:val="000000"/>
                <w:sz w:val="16"/>
                <w:szCs w:val="16"/>
              </w:rPr>
              <w:t xml:space="preserve">5 appointments x </w:t>
            </w:r>
            <w:r w:rsidR="004E4E2E" w:rsidRPr="00DD5C1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4E4E2E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week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D1ED9" w14:textId="7C1DCDA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AA621" w14:textId="571154F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41688" w14:textId="2F274BB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5D93D2" w14:textId="5170A90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3EE5ECD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1534AA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92554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BDE070A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C0F5B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694BC1" w14:textId="03D1F350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BE482" w14:textId="25B9D4E8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H: </w:t>
            </w:r>
            <w:r w:rsidR="004E4E2E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sic HS + radiation treatment (2 appointment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6503E" w14:textId="0C94589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2479A" w14:textId="48E91DA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1B27E" w14:textId="129CC6D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338E7F" w14:textId="499A995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1B2D955D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AF5D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6519F6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9A1AD5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83943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5F79CB" w14:textId="301E6C54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04C91" w14:textId="05497E76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I: </w:t>
            </w:r>
            <w:r w:rsidR="00C76718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sic HS + surgery to stabilize b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68A63" w14:textId="677BA48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34CD7" w14:textId="44A4FCB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790B9" w14:textId="5DE2325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4C8240" w14:textId="511827C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6099C0FD" w14:textId="1A6DCA8C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03C1DC" w14:textId="3478BB22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Murasawa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(201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47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30F8A7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EBFEF83" w14:textId="06A5B420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E6A856" w14:textId="21EB735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Oct 2013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87CEF9" w14:textId="63F945F8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Cervical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1820" w14:textId="26CE9CFF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Stage </w:t>
            </w: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A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F2405" w14:textId="131BFA8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23608" w14:textId="3366A792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72FB9" w14:textId="04374B0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00113D" w14:textId="584728B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9CA2F5B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88153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9648B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67035D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CDB30C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374DA7" w14:textId="67643D7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AA775" w14:textId="14B9BC8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Stage </w:t>
            </w: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A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A64D8" w14:textId="1A94D868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7A436" w14:textId="5B3ED44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3599F" w14:textId="1462F1C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1DF845" w14:textId="32E313E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6D5D5623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D9D0B1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27E966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131B263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9572F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CFFEFB" w14:textId="362CF94C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5C3C4" w14:textId="348198AD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Stage </w:t>
            </w: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B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BC177" w14:textId="6B27534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500C0" w14:textId="5EB3B95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A9ACA" w14:textId="2FDA2EE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A70450" w14:textId="6046F84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5FD0B9B2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C3283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2A8789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C9E523C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C59BDE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0E9EBF" w14:textId="0E8D5AE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CCF0B" w14:textId="6ACAE954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Stage </w:t>
            </w: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B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F3384" w14:textId="03ECC2A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4F347" w14:textId="2CF48478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59C2C" w14:textId="3B8AB67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E57545" w14:textId="538739B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721B2D41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48B08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A88A4D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ACE775A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C5873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7A4B08" w14:textId="39538AF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D3BF0" w14:textId="05663C7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AF023" w14:textId="65539F7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7E188" w14:textId="541992F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3DF4B" w14:textId="7427D56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5AF94F" w14:textId="3733FD02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DE33490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C3AA0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5DE0B3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D8201EE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90C53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B8C1E8" w14:textId="155FB5CF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3D38D" w14:textId="3E2A924C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ACF49" w14:textId="5F11006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92E56" w14:textId="2A48839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34E12" w14:textId="3AED4FD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A31ED9" w14:textId="3D1BA02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68E1E9B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CF43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D0DE07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9E2B7C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B0B28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271370" w14:textId="11CF0F64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1A733" w14:textId="023B4B20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E228F" w14:textId="4E775C2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2C2B3" w14:textId="5417CBE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413C2" w14:textId="2FF6B83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786A2E" w14:textId="2706A2A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1F01E93E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7914B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1BF369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65601ED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94A176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59DF71" w14:textId="25DD1B8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DDD92" w14:textId="37BDB21D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0BC76" w14:textId="1DC73BC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9E07C" w14:textId="7F4CCEB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5DD59" w14:textId="40A2BCF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5D152B" w14:textId="3E370C3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69CDE9F" w14:textId="7AA2035C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D8926" w14:textId="72AFB9DE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Murasawa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(2019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48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D3251D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C4386C1" w14:textId="6BBAB7E1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5AA22A" w14:textId="780CC13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Feb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sz w:val="16"/>
                <w:szCs w:val="16"/>
              </w:rPr>
              <w:t>Dec 2017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813140" w14:textId="752D2D3E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B3207" w14:textId="0649784E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Local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C2638" w14:textId="6E0B5DF8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F8F5E" w14:textId="6D4AF0C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94B71" w14:textId="5495213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67D516" w14:textId="2BBDD2A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388AC30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C8476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C27DD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2621B7C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C54C59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9FAF89" w14:textId="7B9CD51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DF967" w14:textId="44EA844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Localized progr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C5B00" w14:textId="1BB5414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59001" w14:textId="11B0E2D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2402B" w14:textId="1FA23FF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F26139" w14:textId="1653A108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06831033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00E5D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E3B9DC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B5E0FFA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97C8C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EF405D" w14:textId="3C082F8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4EFA1" w14:textId="3BE260F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Distant metasta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E3F29" w14:textId="767BDE4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EF201" w14:textId="56B49B0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6CD94" w14:textId="7055497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54C129" w14:textId="4405791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5B422FDF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E3403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8E4276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5988DDF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87782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52B371" w14:textId="52BF474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AB55D" w14:textId="6F8520B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Distant metastatic castrat</w:t>
            </w:r>
            <w:r w:rsidR="00C76718">
              <w:rPr>
                <w:rFonts w:ascii="Arial" w:hAnsi="Arial" w:cs="Arial"/>
                <w:color w:val="000000"/>
                <w:sz w:val="16"/>
                <w:szCs w:val="16"/>
              </w:rPr>
              <w:t>ion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-resistant prostate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89CBD" w14:textId="00A3EB7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EDF59" w14:textId="3E471C6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B3173" w14:textId="6217F35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6866F2" w14:textId="2C68424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5FD0313C" w14:textId="0E668B55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5419E" w14:textId="2836EB38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Reichardt (201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31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832BA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anada, USA, Germany, France, Italy, The Netherlands, Spain, UK, and Swede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82E9D07" w14:textId="2ED7E95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039433" w14:textId="48024E2C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De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DD5C19">
              <w:rPr>
                <w:rFonts w:ascii="Arial" w:hAnsi="Arial" w:cs="Arial"/>
                <w:sz w:val="16"/>
                <w:szCs w:val="16"/>
              </w:rPr>
              <w:t xml:space="preserve"> 2009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sz w:val="16"/>
                <w:szCs w:val="16"/>
              </w:rPr>
              <w:t>Ma</w:t>
            </w:r>
            <w:r>
              <w:rPr>
                <w:rFonts w:ascii="Arial" w:hAnsi="Arial" w:cs="Arial"/>
                <w:sz w:val="16"/>
                <w:szCs w:val="16"/>
              </w:rPr>
              <w:t>r </w:t>
            </w:r>
            <w:r w:rsidRPr="00DD5C1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895646" w14:textId="2C1FFCA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arco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BEC7" w14:textId="371C5C6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HS 1: 1st-line chemotherapy, pre-progressive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26AC9" w14:textId="2DA5B75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4414B" w14:textId="56189EE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2CCEF" w14:textId="779B6893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FBE34B" w14:textId="29DAFB6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A755A89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EE0E9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17020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5B5363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ED7887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53B86D" w14:textId="12AFF34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6E80B" w14:textId="5611EC6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HS 2: 2nd-line chemotherapy, pre-progressive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E0BF5" w14:textId="2A880AC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3FE32" w14:textId="44E5F17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B92D6" w14:textId="74548EF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906B69" w14:textId="04EE80D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78EEF436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16F49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E747C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2B91AF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4C8419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77C3A0" w14:textId="768D5AB4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89BD5" w14:textId="52EDEB20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HS 3: 3rd-line or higher chemotherapy, pre-progressive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561AC" w14:textId="133C05D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BC5DC" w14:textId="4454CAF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277BE" w14:textId="19977F1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323A2F" w14:textId="725B1A93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7E8DE282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0B617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3689F6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C579B01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E239ED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A495E4" w14:textId="5E066B6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74178" w14:textId="23A9ED1E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HS 4: Progressive disease (on or off chemotherap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6A0B8" w14:textId="6CA024C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CA7C0" w14:textId="643C518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C6E07" w14:textId="1BA9A0B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45D875" w14:textId="34C719C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7C9F52BF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576AC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A7608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62F02E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8EDB9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70D492" w14:textId="40CF9C9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7CB2A" w14:textId="614456D5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HS 5: After chemotherapy, pre</w:t>
            </w:r>
            <w:r w:rsidR="00C7671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progressive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2EA8E" w14:textId="25162C9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D29EF" w14:textId="1BBDB8A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E7B35" w14:textId="407D9EA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CF5292" w14:textId="32FEEE62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58A95A0" w14:textId="704B7C8D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DAC94" w14:textId="0A38A14C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chleinitz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(2006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37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D2852E" w14:textId="622CA680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D4C0043" w14:textId="1EB3E052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0C3090" w14:textId="2559B2B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Aug 2003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sz w:val="16"/>
                <w:szCs w:val="16"/>
              </w:rPr>
              <w:t>Jun</w:t>
            </w:r>
            <w:r>
              <w:rPr>
                <w:rFonts w:ascii="Arial" w:hAnsi="Arial" w:cs="Arial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0E645D" w14:textId="75B16714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D4449" w14:textId="7C6330C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381AD" w14:textId="3C27C0C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36E02" w14:textId="10576A3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E5A89" w14:textId="50409F4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F611EE" w14:textId="0EE5185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16EDC31B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ED94C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02E84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295404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CF0FBA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703F06" w14:textId="2657FCF4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EC21E" w14:textId="1248EAE0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B6989" w14:textId="7AE054E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8FED7" w14:textId="7097E2A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55924" w14:textId="22A5410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3DC651" w14:textId="3B8BC0A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59F89117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A7F4F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42C74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AE2BC0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53B029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B3A52A" w14:textId="6C19A2F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42AC6" w14:textId="1EC28E9F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6A840" w14:textId="2B51A2B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58FD9" w14:textId="36B7359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C471C" w14:textId="5B4DC788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05075F" w14:textId="0C404D7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83BBB81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6B51D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2E49C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AD1B13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873A0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3E6532" w14:textId="4C8573AE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D13F1" w14:textId="1F94D7F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V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B8BE9" w14:textId="16277A1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6B6FD" w14:textId="2CF0322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6D4C9" w14:textId="08A50458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BE5125" w14:textId="6177A53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791D7666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23A0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B89A3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C005BFD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D5BAFF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D09F90" w14:textId="3FA30D8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6581E" w14:textId="0D97108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V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DD373" w14:textId="0AAC8D0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DA649" w14:textId="461B136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10913" w14:textId="3C464EF8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FEAC1C" w14:textId="76286F3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5FB97FE6" w14:textId="6D1A8FBB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AFD81" w14:textId="79CD4A5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chwarzinger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(2019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49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FC2AAA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8FD6558" w14:textId="07B62B05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434053" w14:textId="49A50528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200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EA0188" w14:textId="729D185C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Head and neck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9B53F" w14:textId="122FD6E8" w:rsidR="00B364F1" w:rsidRPr="00DD5C19" w:rsidRDefault="00C76718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rly stag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i</w:t>
            </w:r>
            <w:r w:rsidR="00B364F1"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nitial treatmen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7AF39" w14:textId="320D6A03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87,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08EDA" w14:textId="2EED956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FB916" w14:textId="4AE3B5F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08E295" w14:textId="0C6F395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883B130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74887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96636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06FF961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BEAFFE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7C6CC5" w14:textId="3A41178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57F16" w14:textId="7310BE77" w:rsidR="00B364F1" w:rsidRPr="00DD5C19" w:rsidRDefault="00C76718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="00B364F1" w:rsidRPr="00DD5C19">
              <w:rPr>
                <w:rFonts w:ascii="Arial" w:hAnsi="Arial" w:cs="Arial"/>
                <w:color w:val="000000"/>
                <w:sz w:val="16"/>
                <w:szCs w:val="16"/>
              </w:rPr>
              <w:t>ocally advance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i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itial 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F338F" w14:textId="47A8C5C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81,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7AD13" w14:textId="3359949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77784" w14:textId="06E3F6D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0CCF91" w14:textId="17E0D39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1281D66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683C9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E904C1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E685E2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F0790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F6FEDD" w14:textId="5A22FF2D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C17FD" w14:textId="7E4BCF39" w:rsidR="00B364F1" w:rsidRPr="00DD5C19" w:rsidRDefault="00C76718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stant metastasi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i</w:t>
            </w:r>
            <w:r w:rsidR="00B364F1" w:rsidRPr="00DD5C19">
              <w:rPr>
                <w:rFonts w:ascii="Arial" w:hAnsi="Arial" w:cs="Arial"/>
                <w:color w:val="000000"/>
                <w:sz w:val="16"/>
                <w:szCs w:val="16"/>
              </w:rPr>
              <w:t>nitial 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F4E7A" w14:textId="30B8A1E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33,5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12316" w14:textId="067E6DA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BC289" w14:textId="79A65BA8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1C1396" w14:textId="3E25675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73FF1075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F9FB8D" w14:textId="22DA529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hen (201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43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345FA2" w14:textId="100077F8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F45BD2B" w14:textId="4AE5C9F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76E302" w14:textId="55A40D0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Ja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sz w:val="16"/>
                <w:szCs w:val="16"/>
              </w:rPr>
              <w:t>Jun</w:t>
            </w:r>
            <w:r>
              <w:rPr>
                <w:rFonts w:ascii="Arial" w:hAnsi="Arial" w:cs="Arial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sz w:val="16"/>
                <w:szCs w:val="16"/>
              </w:rPr>
              <w:t xml:space="preserve">2016 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23EF87" w14:textId="3D59C82D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8FC31" w14:textId="2C420C7C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4841F" w14:textId="03E7192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93B00" w14:textId="4375AEB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93E20" w14:textId="4B3A255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17D2CE" w14:textId="3BBE4B2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064CC53D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88EB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586E2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B85CBC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E8027C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D24F6E" w14:textId="10E39E06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E0DC0" w14:textId="14FEAB2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0A253" w14:textId="1C792D9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94FB6" w14:textId="32C5B7F3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3BCEE" w14:textId="0D76E02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2AA6C6" w14:textId="295EA0C8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57859378" w14:textId="02E94C78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C90DD" w14:textId="7BB2866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zabo (201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50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FE6738" w14:textId="7F43303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7CAAFA0" w14:textId="37D6742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15A2B2" w14:textId="48C88E0D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Feb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sz w:val="16"/>
                <w:szCs w:val="16"/>
              </w:rPr>
              <w:t>Apr 2009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C351A0" w14:textId="39324552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Head and neck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F2564" w14:textId="3861339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Locoregional</w:t>
            </w:r>
            <w:r w:rsidR="00C7671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larynge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FD82A" w14:textId="6EA5260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38F27" w14:textId="7BC6EE1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7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(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43A3A" w14:textId="22ECFDD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273F01" w14:textId="726338D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B84A70C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8068F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B065D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03F539A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770FC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65B20B" w14:textId="3B071E55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C2DCE" w14:textId="5C2DE4EE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Locoregional</w:t>
            </w:r>
            <w:r w:rsidR="00C7671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nonlarynge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B5970" w14:textId="09BEEAF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58D05" w14:textId="082AABB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7.5 (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FADF1" w14:textId="604453F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561587" w14:textId="78947142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633AFA84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723BC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C2EB7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7CF298A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7964A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FF374C" w14:textId="6640080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9275D" w14:textId="67B45A7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Metastatic</w:t>
            </w:r>
            <w:r w:rsidR="00C7671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nonlarynge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D593E" w14:textId="154B6B6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E0784" w14:textId="10A6B38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7.5 (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31DF4" w14:textId="5030692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4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96AB6B" w14:textId="047D270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503D2ED2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DAA8E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A4B9C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577662D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979B3F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45773F" w14:textId="7F691F0F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C7F5C" w14:textId="0CFFAFE6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Metastatic</w:t>
            </w:r>
            <w:r w:rsidR="00C76718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larynge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D14B8" w14:textId="080C8C2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F1486" w14:textId="3D2184D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7.5 (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33CEF" w14:textId="60DC5C7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4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34A8D2" w14:textId="29EBD4B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67DEC870" w14:textId="3BA8F809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774B1F" w14:textId="29A68A1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Tramontano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(201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45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89A6A7" w14:textId="1472967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4CB0598" w14:textId="4662021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C29FE2" w14:textId="3EC591A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2003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50F522" w14:textId="38F74ECD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15F5" w14:textId="3B5FEA75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FE7D8" w14:textId="6040867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D7505" w14:textId="48979D3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EDA69" w14:textId="0373DDC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40469D" w14:textId="37C0ADD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1FC1F710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587D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986AC3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344B53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E830D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E8787C" w14:textId="21DEF74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0B89" w14:textId="7B953794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4A08D" w14:textId="46782A6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F54C2" w14:textId="1169E25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38AFE" w14:textId="2148288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803D71" w14:textId="24E1542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E3C9440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22F01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322B0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2A99A71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968DF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153154" w14:textId="7FF9268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2229C" w14:textId="681D3E6D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8BDF3" w14:textId="5DD7A09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B6F7E" w14:textId="2885AC5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10864" w14:textId="42B749A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362BD5" w14:textId="300BDC4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7281C54C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1AD3D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3CB5C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5160CED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FAA913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263D5B" w14:textId="16AA27E5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CADFD" w14:textId="639262A8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EF04C" w14:textId="0F64C092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3A8FD" w14:textId="267CA12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6BF89" w14:textId="15BF43E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76254C" w14:textId="113FBCA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034AFAE0" w14:textId="28E1CA9B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C5E9B" w14:textId="08B8AFE1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Tromme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 (201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54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864C0F" w14:textId="7FA2AD5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4209691" w14:textId="7130242E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F081AF" w14:textId="4DBF969C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July 1, 2012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sz w:val="16"/>
                <w:szCs w:val="16"/>
              </w:rPr>
              <w:t>Dec</w:t>
            </w:r>
            <w:r>
              <w:rPr>
                <w:rFonts w:ascii="Arial" w:hAnsi="Arial" w:cs="Arial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sz w:val="16"/>
                <w:szCs w:val="16"/>
              </w:rPr>
              <w:t>31, 2012</w:t>
            </w:r>
          </w:p>
          <w:p w14:paraId="135DD6BC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6C47E61" w14:textId="13C9CD41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DD5C19">
              <w:rPr>
                <w:rFonts w:ascii="Arial" w:hAnsi="Arial" w:cs="Arial"/>
                <w:sz w:val="16"/>
                <w:szCs w:val="16"/>
              </w:rPr>
              <w:t>xtra inclusion period for patients in treatment</w:t>
            </w:r>
            <w:r>
              <w:rPr>
                <w:rFonts w:ascii="Arial" w:hAnsi="Arial" w:cs="Arial"/>
                <w:sz w:val="16"/>
                <w:szCs w:val="16"/>
              </w:rPr>
              <w:t xml:space="preserve"> only</w:t>
            </w:r>
            <w:r w:rsidRPr="00DD5C19">
              <w:rPr>
                <w:rFonts w:ascii="Arial" w:hAnsi="Arial" w:cs="Arial"/>
                <w:sz w:val="16"/>
                <w:szCs w:val="16"/>
              </w:rPr>
              <w:t>:  Ja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sz w:val="16"/>
                <w:szCs w:val="16"/>
              </w:rPr>
              <w:t>May 2013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201C3D" w14:textId="5EE8FF0F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82953" w14:textId="0366D1D1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Stage </w:t>
            </w: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/II-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7C2DD" w14:textId="37B2F66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5A9E8" w14:textId="1C40694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4.5 (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68C22" w14:textId="6F254F6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26606A" w14:textId="76029E4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FD41CB2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C7B4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32D06C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572B9E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5246EE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A5CDDC" w14:textId="4978E67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73BC6" w14:textId="1A8BE9C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Stage </w:t>
            </w: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/II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F639A" w14:textId="5B20FAF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B49C8" w14:textId="7EB87A83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3.2 (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A67D4" w14:textId="03D5B01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E5755B" w14:textId="5F3E884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6456913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0B4B77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5AF616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69F8C6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D9054F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424923" w14:textId="13EB9E56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C89FF" w14:textId="049499F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I-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5EE30" w14:textId="2EB91428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3EDE0" w14:textId="7C71562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5.9 (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98AD0" w14:textId="6345B7B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C85A85" w14:textId="0CFB170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1559FD10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6E86C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3604F7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4697529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C0826E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A621E7" w14:textId="1950414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F7A74" w14:textId="53E35951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I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43ECE" w14:textId="60A259C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1878C" w14:textId="12F9A2E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3.3 (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9E192" w14:textId="2C7501C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FF472B" w14:textId="47534BB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C225023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805DA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B5544F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0704BE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1D3B7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2FE2E3" w14:textId="047C200D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FE2CD" w14:textId="53E6684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V-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ED8E2" w14:textId="49D010F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9D190" w14:textId="7FA5E462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1.4 (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9347D" w14:textId="5F60A0A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75D2BD" w14:textId="31D2595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2119EB6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453A7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3A28DA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A3DFE5A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537D4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81617F" w14:textId="694D972E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1AEE" w14:textId="493BE65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V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6EB67" w14:textId="116C3C1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01D09" w14:textId="43A9656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4.8 (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6ADB9" w14:textId="322651A4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8CA137" w14:textId="1A3CC0C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E3F9004" w14:textId="504DC6FB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871D24" w14:textId="21281FBE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Wang (201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33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75F001" w14:textId="49E0975C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78545EE" w14:textId="791B21EE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D9CEC5" w14:textId="22D28E16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Sept 2013</w:t>
            </w:r>
            <w:r>
              <w:rPr>
                <w:rFonts w:ascii="Arial" w:hAnsi="Arial" w:cs="Arial"/>
                <w:sz w:val="16"/>
                <w:szCs w:val="16"/>
              </w:rPr>
              <w:t>-D</w:t>
            </w:r>
            <w:r w:rsidRPr="00DD5C19">
              <w:rPr>
                <w:rFonts w:ascii="Arial" w:hAnsi="Arial" w:cs="Arial"/>
                <w:sz w:val="16"/>
                <w:szCs w:val="16"/>
              </w:rPr>
              <w:t>ec</w:t>
            </w:r>
            <w:r>
              <w:rPr>
                <w:rFonts w:ascii="Arial" w:hAnsi="Arial" w:cs="Arial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519459" w14:textId="20F1953C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514FD" w14:textId="17482B4F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29FE8" w14:textId="73F33588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62559" w14:textId="60E0C71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71C7F" w14:textId="78A50D18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D76A6B" w14:textId="5C90AE63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A35D4D7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D8DE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891C8D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B19140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224355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79EB89" w14:textId="0D28208F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D9946" w14:textId="3FEA6698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91241" w14:textId="0E9E7E52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,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7EB69" w14:textId="787E70F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EF309" w14:textId="602342E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80BF41" w14:textId="033A8CD3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1CDF05F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C152A6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8C6679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944045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66D23A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10CAC3" w14:textId="3AB03774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F6432" w14:textId="13EEAA46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D6BD8" w14:textId="11F7782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9EDC8" w14:textId="4ADAB023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3F84E" w14:textId="421097A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157FA0" w14:textId="6026775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6F1E45E6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84FBF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237A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DCBE41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A83E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A9F8C" w14:textId="16BC0660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78665" w14:textId="1786F314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5087D" w14:textId="7D5FA1B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96136" w14:textId="2784BCC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30C10" w14:textId="10C0332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814AC6" w14:textId="18E4082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1FD9BC9B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10D2A" w14:textId="601CBAD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Wildi (200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51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92F7CC" w14:textId="0FC74935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239417A" w14:textId="0E88D21F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919C3F" w14:textId="7BBCEF5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2D42AD" w14:textId="31F1A9EF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Esophageal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AB42" w14:textId="69C5A674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D7DF3" w14:textId="2B8D5B3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F2805" w14:textId="1742D5F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F00E9" w14:textId="7372FDD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E73B45" w14:textId="090B252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657E5E5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1739B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0E20DC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40F69A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55A57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97D8C6" w14:textId="050599D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40D34" w14:textId="5E8FA34E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B9AF5" w14:textId="3100B44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1F682" w14:textId="00FDD27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AC80C" w14:textId="357C142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32BBB5" w14:textId="03C6CA93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5E35EF2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0C9F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012FAC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E8EA7A2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C1DD0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557306" w14:textId="367B7A1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AA24C" w14:textId="4778DF25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E61CF" w14:textId="2C810D3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7B498" w14:textId="2E03B0C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7DCE5" w14:textId="0D9EE0E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F3DFF5" w14:textId="0D3BF371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1B86FA4" w14:textId="2D1A5F8B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84B59E" w14:textId="38844F3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Wolff (201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44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384D86" w14:textId="1D58981D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002C4AE" w14:textId="480BB92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7A820F" w14:textId="026FC644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DD5C19">
              <w:rPr>
                <w:rFonts w:ascii="Arial" w:hAnsi="Arial" w:cs="Arial"/>
                <w:sz w:val="16"/>
                <w:szCs w:val="16"/>
              </w:rPr>
              <w:t>ohort</w:t>
            </w:r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  <w:r w:rsidRPr="00DD5C19">
              <w:rPr>
                <w:rFonts w:ascii="Arial" w:hAnsi="Arial" w:cs="Arial"/>
                <w:sz w:val="16"/>
                <w:szCs w:val="16"/>
              </w:rPr>
              <w:t>: Mar</w:t>
            </w:r>
            <w:r>
              <w:rPr>
                <w:rFonts w:ascii="Arial" w:hAnsi="Arial" w:cs="Arial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sz w:val="16"/>
                <w:szCs w:val="16"/>
              </w:rPr>
              <w:t>2013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sz w:val="16"/>
                <w:szCs w:val="16"/>
              </w:rPr>
              <w:t>Jan</w:t>
            </w:r>
            <w:r>
              <w:rPr>
                <w:rFonts w:ascii="Arial" w:hAnsi="Arial" w:cs="Arial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sz w:val="16"/>
                <w:szCs w:val="16"/>
              </w:rPr>
              <w:t>2016</w:t>
            </w:r>
            <w:r w:rsidRPr="00DD5C19"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t>Cohort 2</w:t>
            </w:r>
            <w:r w:rsidRPr="00DD5C19">
              <w:rPr>
                <w:rFonts w:ascii="Arial" w:hAnsi="Arial" w:cs="Arial"/>
                <w:sz w:val="16"/>
                <w:szCs w:val="16"/>
              </w:rPr>
              <w:t>: Apr</w:t>
            </w:r>
            <w:r>
              <w:rPr>
                <w:rFonts w:ascii="Arial" w:hAnsi="Arial" w:cs="Arial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sz w:val="16"/>
                <w:szCs w:val="16"/>
              </w:rPr>
              <w:t>2003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sz w:val="16"/>
                <w:szCs w:val="16"/>
              </w:rPr>
              <w:t>Nov</w:t>
            </w:r>
            <w:r>
              <w:rPr>
                <w:rFonts w:ascii="Arial" w:hAnsi="Arial" w:cs="Arial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sz w:val="16"/>
                <w:szCs w:val="16"/>
              </w:rPr>
              <w:t xml:space="preserve">2008 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F62C78" w14:textId="646534CD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4D028" w14:textId="0315794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5E319" w14:textId="19B1FAE7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85BFC" w14:textId="1B16062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7BF38" w14:textId="7D62B3B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D014B6" w14:textId="5BFEF3B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2AC12378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C19148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F363F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00E67A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6BD2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FE7F6" w14:textId="0DDD726F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29731" w14:textId="69DAE678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Stage </w:t>
            </w:r>
            <w:proofErr w:type="spellStart"/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AF432" w14:textId="1D9B3D96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FB127" w14:textId="3FB3458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BE77B" w14:textId="5B3B989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FE66F9" w14:textId="0F82F70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3992A0DD" w14:textId="34B77351" w:rsidTr="00F714C7">
        <w:trPr>
          <w:gridAfter w:val="1"/>
          <w:wAfter w:w="51" w:type="dxa"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FAC69" w14:textId="1A5C50EB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Wong (201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40]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A61D13" w14:textId="150E4F69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AB62F14" w14:textId="4D6180FF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EF7E7C" w14:textId="69773BE4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Sept</w:t>
            </w:r>
            <w:r>
              <w:rPr>
                <w:rFonts w:ascii="Arial" w:hAnsi="Arial" w:cs="Arial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sz w:val="16"/>
                <w:szCs w:val="16"/>
              </w:rPr>
              <w:t>2009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sz w:val="16"/>
                <w:szCs w:val="16"/>
              </w:rPr>
              <w:t>Jun</w:t>
            </w:r>
            <w:r>
              <w:rPr>
                <w:rFonts w:ascii="Arial" w:hAnsi="Arial" w:cs="Arial"/>
                <w:sz w:val="16"/>
                <w:szCs w:val="16"/>
              </w:rPr>
              <w:t> </w:t>
            </w:r>
            <w:r w:rsidRPr="00DD5C19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633B8F" w14:textId="309E8B88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0C0D3" w14:textId="05B9E388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KD stage 3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B4D25" w14:textId="0D59BC5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1408D" w14:textId="5B7266F0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6D737" w14:textId="2736B63F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CFC529" w14:textId="7742C78D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5875DBCD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F2C41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619780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3FDD3D4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B44D0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58A0D3" w14:textId="7A82262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E98B6" w14:textId="0D666FA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Di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76383" w14:textId="5C806A63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ECA7A" w14:textId="1A345B9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A8416" w14:textId="701E8ACA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008833" w14:textId="60891ACC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CF410E" w:rsidRPr="00DD5C19" w14:paraId="43793C53" w14:textId="77777777" w:rsidTr="00F714C7">
        <w:trPr>
          <w:gridAfter w:val="1"/>
          <w:wAfter w:w="51" w:type="dxa"/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1721B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36A9F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0E367F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D6CB7" w14:textId="77777777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48B8C" w14:textId="552554D3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A769D" w14:textId="1B0A9810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Transpl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6405F" w14:textId="17FB5E79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F4C57" w14:textId="4D6239B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0673F" w14:textId="5AA14C0B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0D977C" w14:textId="258D7172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B364F1" w:rsidRPr="00DD5C19" w14:paraId="4A09579F" w14:textId="49CBB4D3" w:rsidTr="00F714C7">
        <w:trPr>
          <w:gridAfter w:val="1"/>
          <w:wAfter w:w="51" w:type="dxa"/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22370" w14:textId="23F2D074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Wood (2017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[32]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661C5" w14:textId="7BEA95DC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 xml:space="preserve">USA, France, Germany, Italy, Spain, UK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61937C" w14:textId="51DCC1E1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Cross sectio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406D1" w14:textId="5ED20CE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sz w:val="16"/>
                <w:szCs w:val="16"/>
              </w:rPr>
              <w:t>Feb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DD5C19">
              <w:rPr>
                <w:rFonts w:ascii="Arial" w:hAnsi="Arial" w:cs="Arial"/>
                <w:sz w:val="16"/>
                <w:szCs w:val="16"/>
              </w:rPr>
              <w:t>May 2015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80C57" w14:textId="1D06B09A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E1E79" w14:textId="40A45868" w:rsidR="00B364F1" w:rsidRPr="00DD5C19" w:rsidRDefault="00B364F1" w:rsidP="00B364F1">
            <w:pPr>
              <w:spacing w:before="0" w:after="0" w:line="240" w:lineRule="auto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DB7E0" w14:textId="68C66985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341E6" w14:textId="6EBBB25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CBFA8" w14:textId="47C7F36E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E4D11B" w14:textId="16381D43" w:rsidR="00B364F1" w:rsidRPr="00DD5C19" w:rsidRDefault="00B364F1" w:rsidP="00B364F1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C19">
              <w:rPr>
                <w:rFonts w:ascii="Arial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B364F1" w:rsidRPr="00DD5C19" w14:paraId="5BA30DA9" w14:textId="77777777" w:rsidTr="00F714C7">
        <w:trPr>
          <w:trHeight w:val="20"/>
        </w:trPr>
        <w:tc>
          <w:tcPr>
            <w:tcW w:w="1449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6C226" w14:textId="0EDB5297" w:rsidR="00B364F1" w:rsidRPr="00F714C7" w:rsidRDefault="00B364F1" w:rsidP="00F714C7">
            <w:pPr>
              <w:spacing w:before="0" w:after="0"/>
              <w:rPr>
                <w:rFonts w:ascii="Arial" w:hAnsi="Arial" w:cs="Arial"/>
                <w:sz w:val="14"/>
                <w:szCs w:val="12"/>
              </w:rPr>
            </w:pPr>
            <w:r w:rsidRPr="00F714C7">
              <w:rPr>
                <w:rFonts w:ascii="Arial" w:hAnsi="Arial" w:cs="Arial"/>
                <w:sz w:val="14"/>
                <w:szCs w:val="12"/>
              </w:rPr>
              <w:lastRenderedPageBreak/>
              <w:t xml:space="preserve">CIS, carcinoma in situ; CKD, chronic kidney disease; HS: health state; NR, not reported; NSCLC, non-small-cell lung cancer; </w:t>
            </w:r>
            <w:proofErr w:type="spellStart"/>
            <w:r>
              <w:rPr>
                <w:rFonts w:ascii="Arial" w:hAnsi="Arial" w:cs="Arial"/>
                <w:sz w:val="14"/>
                <w:szCs w:val="12"/>
              </w:rPr>
              <w:t>SRE</w:t>
            </w:r>
            <w:proofErr w:type="spellEnd"/>
            <w:r>
              <w:rPr>
                <w:rFonts w:ascii="Arial" w:hAnsi="Arial" w:cs="Arial"/>
                <w:sz w:val="14"/>
                <w:szCs w:val="12"/>
              </w:rPr>
              <w:t xml:space="preserve">, skeletal-related events; </w:t>
            </w:r>
            <w:r w:rsidRPr="00F714C7">
              <w:rPr>
                <w:rFonts w:ascii="Arial" w:hAnsi="Arial" w:cs="Arial"/>
                <w:sz w:val="14"/>
                <w:szCs w:val="12"/>
              </w:rPr>
              <w:t>UK, United Kingdom; USA, United States of America</w:t>
            </w:r>
            <w:r w:rsidRPr="00F714C7">
              <w:rPr>
                <w:rFonts w:ascii="Arial" w:hAnsi="Arial" w:cs="Arial"/>
                <w:sz w:val="14"/>
                <w:szCs w:val="12"/>
              </w:rPr>
              <w:br/>
            </w:r>
            <w:proofErr w:type="spellStart"/>
            <w:r w:rsidRPr="00F714C7">
              <w:rPr>
                <w:rFonts w:ascii="Arial" w:hAnsi="Arial" w:cs="Arial"/>
                <w:sz w:val="14"/>
                <w:szCs w:val="12"/>
                <w:vertAlign w:val="superscript"/>
              </w:rPr>
              <w:t>a</w:t>
            </w:r>
            <w:r w:rsidRPr="00F714C7">
              <w:rPr>
                <w:rFonts w:ascii="Arial" w:hAnsi="Arial" w:cs="Arial"/>
                <w:sz w:val="14"/>
                <w:szCs w:val="12"/>
              </w:rPr>
              <w:t>As</w:t>
            </w:r>
            <w:proofErr w:type="spellEnd"/>
            <w:r w:rsidRPr="00F714C7">
              <w:rPr>
                <w:rFonts w:ascii="Arial" w:hAnsi="Arial" w:cs="Arial"/>
                <w:sz w:val="14"/>
                <w:szCs w:val="12"/>
              </w:rPr>
              <w:t xml:space="preserve"> defined by the </w:t>
            </w:r>
            <w:r w:rsidRPr="00291A6F">
              <w:rPr>
                <w:rFonts w:ascii="Arial" w:hAnsi="Arial" w:cs="Arial"/>
                <w:sz w:val="14"/>
                <w:szCs w:val="12"/>
              </w:rPr>
              <w:t xml:space="preserve">7th edition of the American Joint Committee on Cancer staging manual </w:t>
            </w:r>
          </w:p>
        </w:tc>
      </w:tr>
    </w:tbl>
    <w:p w14:paraId="538E2F57" w14:textId="753768CC" w:rsidR="00960C78" w:rsidRPr="00DD5C19" w:rsidRDefault="00960C78" w:rsidP="00F714C7">
      <w:pPr>
        <w:spacing w:before="0" w:after="0"/>
        <w:rPr>
          <w:rFonts w:ascii="Arial" w:hAnsi="Arial" w:cs="Arial"/>
        </w:rPr>
      </w:pPr>
    </w:p>
    <w:sectPr w:rsidR="00960C78" w:rsidRPr="00DD5C19" w:rsidSect="00DD5C1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UnicodeMS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05"/>
    <w:rsid w:val="000023D7"/>
    <w:rsid w:val="00056EE7"/>
    <w:rsid w:val="00085DE5"/>
    <w:rsid w:val="00090262"/>
    <w:rsid w:val="000D0DE7"/>
    <w:rsid w:val="000F0372"/>
    <w:rsid w:val="00122036"/>
    <w:rsid w:val="00126079"/>
    <w:rsid w:val="001351D1"/>
    <w:rsid w:val="001547F3"/>
    <w:rsid w:val="0016213E"/>
    <w:rsid w:val="00172A0C"/>
    <w:rsid w:val="00192B3A"/>
    <w:rsid w:val="001A23A6"/>
    <w:rsid w:val="001A70C2"/>
    <w:rsid w:val="001F318A"/>
    <w:rsid w:val="00251A8F"/>
    <w:rsid w:val="00262255"/>
    <w:rsid w:val="00266F45"/>
    <w:rsid w:val="00291A6F"/>
    <w:rsid w:val="002E3DA6"/>
    <w:rsid w:val="00311585"/>
    <w:rsid w:val="00321B62"/>
    <w:rsid w:val="003578EE"/>
    <w:rsid w:val="0037666A"/>
    <w:rsid w:val="003930AF"/>
    <w:rsid w:val="003D5879"/>
    <w:rsid w:val="00483DB2"/>
    <w:rsid w:val="004E270F"/>
    <w:rsid w:val="004E4E2E"/>
    <w:rsid w:val="0054325E"/>
    <w:rsid w:val="00560926"/>
    <w:rsid w:val="005A6F62"/>
    <w:rsid w:val="005B485D"/>
    <w:rsid w:val="006049FC"/>
    <w:rsid w:val="006600DB"/>
    <w:rsid w:val="00680A64"/>
    <w:rsid w:val="006930EB"/>
    <w:rsid w:val="006E3079"/>
    <w:rsid w:val="006F51AA"/>
    <w:rsid w:val="00730A59"/>
    <w:rsid w:val="00733299"/>
    <w:rsid w:val="00743735"/>
    <w:rsid w:val="0074408E"/>
    <w:rsid w:val="007565C6"/>
    <w:rsid w:val="00756917"/>
    <w:rsid w:val="00762084"/>
    <w:rsid w:val="0080669A"/>
    <w:rsid w:val="00827CF0"/>
    <w:rsid w:val="00884CB8"/>
    <w:rsid w:val="008D1186"/>
    <w:rsid w:val="00901847"/>
    <w:rsid w:val="0090321A"/>
    <w:rsid w:val="00907493"/>
    <w:rsid w:val="00936AC7"/>
    <w:rsid w:val="0095621A"/>
    <w:rsid w:val="00957598"/>
    <w:rsid w:val="00960C78"/>
    <w:rsid w:val="00976CCE"/>
    <w:rsid w:val="00987C03"/>
    <w:rsid w:val="00992FB8"/>
    <w:rsid w:val="009D5B5C"/>
    <w:rsid w:val="009F6558"/>
    <w:rsid w:val="00A06DF4"/>
    <w:rsid w:val="00A21973"/>
    <w:rsid w:val="00A22FFD"/>
    <w:rsid w:val="00A322D6"/>
    <w:rsid w:val="00A75487"/>
    <w:rsid w:val="00A8245A"/>
    <w:rsid w:val="00A909A6"/>
    <w:rsid w:val="00A90F45"/>
    <w:rsid w:val="00B002A4"/>
    <w:rsid w:val="00B154CF"/>
    <w:rsid w:val="00B23A51"/>
    <w:rsid w:val="00B2692D"/>
    <w:rsid w:val="00B364F1"/>
    <w:rsid w:val="00B856DF"/>
    <w:rsid w:val="00BA15E2"/>
    <w:rsid w:val="00BE106A"/>
    <w:rsid w:val="00BF2CEA"/>
    <w:rsid w:val="00C11515"/>
    <w:rsid w:val="00C37BB5"/>
    <w:rsid w:val="00C458E7"/>
    <w:rsid w:val="00C52CA9"/>
    <w:rsid w:val="00C76718"/>
    <w:rsid w:val="00C76D13"/>
    <w:rsid w:val="00CF410E"/>
    <w:rsid w:val="00D06605"/>
    <w:rsid w:val="00D318AB"/>
    <w:rsid w:val="00D44B1E"/>
    <w:rsid w:val="00DA2169"/>
    <w:rsid w:val="00DD5C19"/>
    <w:rsid w:val="00DE3C6C"/>
    <w:rsid w:val="00DF327C"/>
    <w:rsid w:val="00E32C88"/>
    <w:rsid w:val="00E56F61"/>
    <w:rsid w:val="00E655C0"/>
    <w:rsid w:val="00F51EDA"/>
    <w:rsid w:val="00F63C64"/>
    <w:rsid w:val="00F70613"/>
    <w:rsid w:val="00F714C7"/>
    <w:rsid w:val="00FA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9D848"/>
  <w15:chartTrackingRefBased/>
  <w15:docId w15:val="{698E4C73-4013-4749-84DC-1BBCD1F16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605"/>
    <w:pPr>
      <w:spacing w:before="100" w:after="200" w:line="276" w:lineRule="auto"/>
    </w:pPr>
    <w:rPr>
      <w:rFonts w:eastAsiaTheme="minorEastAsi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6605"/>
    <w:rPr>
      <w:b/>
      <w:bCs/>
      <w:color w:val="2F5496" w:themeColor="accent1" w:themeShade="BF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C6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C64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6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CC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CC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CC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9B7A7B-5F78-43C5-8E86-397EB262F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95</Words>
  <Characters>681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Pushkarna</dc:creator>
  <cp:keywords/>
  <dc:description/>
  <cp:lastModifiedBy>Steve Brunn (HCG)</cp:lastModifiedBy>
  <cp:revision>5</cp:revision>
  <dcterms:created xsi:type="dcterms:W3CDTF">2020-12-18T00:04:00Z</dcterms:created>
  <dcterms:modified xsi:type="dcterms:W3CDTF">2021-04-20T18:50:00Z</dcterms:modified>
</cp:coreProperties>
</file>